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D99" w:rsidRDefault="00EA1D99">
      <w:pPr>
        <w:rPr>
          <w:rFonts w:ascii="Times New Roman" w:hAnsi="Times New Roman" w:cs="Times New Roman"/>
          <w:sz w:val="24"/>
          <w:szCs w:val="24"/>
        </w:rPr>
      </w:pPr>
    </w:p>
    <w:p w:rsidR="00EA1D99" w:rsidRDefault="00A172E4" w:rsidP="0075757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B1CE7"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:rsidR="00423443" w:rsidRDefault="00423443" w:rsidP="0075757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A1D99" w:rsidRPr="006F55FA" w:rsidRDefault="005B1CE7" w:rsidP="006F55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F55FA">
        <w:rPr>
          <w:rFonts w:ascii="Times New Roman" w:hAnsi="Times New Roman" w:cs="Times New Roman"/>
          <w:b/>
          <w:sz w:val="24"/>
          <w:szCs w:val="24"/>
        </w:rPr>
        <w:t>Supplemental Figure 1.</w:t>
      </w:r>
      <w:proofErr w:type="gramEnd"/>
      <w:r w:rsidRPr="006F55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55FA">
        <w:rPr>
          <w:rFonts w:ascii="Times New Roman" w:hAnsi="Times New Roman" w:cs="Times New Roman"/>
          <w:sz w:val="24"/>
          <w:szCs w:val="24"/>
        </w:rPr>
        <w:t xml:space="preserve">Study Flow Diagram </w:t>
      </w:r>
      <w:r w:rsidR="00C34E07" w:rsidRPr="006F55FA">
        <w:rPr>
          <w:rFonts w:ascii="Times New Roman" w:hAnsi="Times New Roman" w:cs="Times New Roman"/>
          <w:sz w:val="24"/>
          <w:szCs w:val="24"/>
        </w:rPr>
        <w:t>showing the number of participants from the screening phases, enrolment</w:t>
      </w:r>
      <w:r w:rsidR="0075757B" w:rsidRPr="006F55FA">
        <w:rPr>
          <w:rFonts w:ascii="Times New Roman" w:hAnsi="Times New Roman" w:cs="Times New Roman"/>
          <w:sz w:val="24"/>
          <w:szCs w:val="24"/>
        </w:rPr>
        <w:t>, follow up</w:t>
      </w:r>
      <w:r w:rsidR="00C34E07" w:rsidRPr="006F55FA">
        <w:rPr>
          <w:rFonts w:ascii="Times New Roman" w:hAnsi="Times New Roman" w:cs="Times New Roman"/>
          <w:sz w:val="24"/>
          <w:szCs w:val="24"/>
        </w:rPr>
        <w:t xml:space="preserve"> and the completion of the study. </w:t>
      </w:r>
    </w:p>
    <w:p w:rsidR="00A93556" w:rsidRPr="006F55FA" w:rsidRDefault="00A93556" w:rsidP="006F55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B7D3A" w:rsidRPr="006F55FA" w:rsidRDefault="00A93556" w:rsidP="006F55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F55FA">
        <w:rPr>
          <w:rFonts w:ascii="Times New Roman" w:hAnsi="Times New Roman" w:cs="Times New Roman"/>
          <w:b/>
          <w:sz w:val="24"/>
          <w:szCs w:val="24"/>
        </w:rPr>
        <w:t>Supplementary Figure 2.</w:t>
      </w:r>
      <w:proofErr w:type="gramEnd"/>
      <w:r w:rsidRPr="006F55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7D3A" w:rsidRPr="006F55FA">
        <w:rPr>
          <w:rFonts w:ascii="Times New Roman" w:hAnsi="Times New Roman" w:cs="Times New Roman"/>
          <w:sz w:val="24"/>
          <w:szCs w:val="24"/>
        </w:rPr>
        <w:t xml:space="preserve"> Mean </w:t>
      </w:r>
      <w:r w:rsidR="004B7D3A" w:rsidRPr="006F55FA">
        <w:rPr>
          <w:rFonts w:ascii="Times New Roman" w:hAnsi="Times New Roman" w:cs="Times New Roman"/>
          <w:sz w:val="24"/>
          <w:szCs w:val="24"/>
        </w:rPr>
        <w:sym w:font="Symbol" w:char="F0B1"/>
      </w:r>
      <w:r w:rsidR="004B7D3A" w:rsidRPr="006F55FA">
        <w:rPr>
          <w:rFonts w:ascii="Times New Roman" w:hAnsi="Times New Roman" w:cs="Times New Roman"/>
          <w:sz w:val="24"/>
          <w:szCs w:val="24"/>
        </w:rPr>
        <w:t xml:space="preserve"> 95% confidence intervals of </w:t>
      </w:r>
      <w:r w:rsidR="006A0ABC">
        <w:rPr>
          <w:rFonts w:ascii="Times New Roman" w:hAnsi="Times New Roman" w:cs="Times New Roman"/>
          <w:sz w:val="24"/>
          <w:szCs w:val="24"/>
        </w:rPr>
        <w:t xml:space="preserve">serum </w:t>
      </w:r>
      <w:r w:rsidR="004B7D3A" w:rsidRPr="006F55FA">
        <w:rPr>
          <w:rFonts w:ascii="Times New Roman" w:hAnsi="Times New Roman" w:cs="Times New Roman"/>
          <w:sz w:val="24"/>
          <w:szCs w:val="24"/>
        </w:rPr>
        <w:t>folate; RBC-folate; and plasma total homocysteine (</w:t>
      </w:r>
      <w:proofErr w:type="spellStart"/>
      <w:r w:rsidR="004B7D3A" w:rsidRPr="006F55FA">
        <w:rPr>
          <w:rFonts w:ascii="Times New Roman" w:hAnsi="Times New Roman" w:cs="Times New Roman"/>
          <w:sz w:val="24"/>
          <w:szCs w:val="24"/>
        </w:rPr>
        <w:t>tHcy</w:t>
      </w:r>
      <w:proofErr w:type="spellEnd"/>
      <w:r w:rsidR="004B7D3A" w:rsidRPr="006F55FA">
        <w:rPr>
          <w:rFonts w:ascii="Times New Roman" w:hAnsi="Times New Roman" w:cs="Times New Roman"/>
          <w:sz w:val="24"/>
          <w:szCs w:val="24"/>
        </w:rPr>
        <w:t xml:space="preserve">) in women treated with 400 or 800 µg/d folate for 4 and 8 weeks. P values between the groups </w:t>
      </w:r>
      <w:r w:rsidR="006A0ABC">
        <w:rPr>
          <w:rFonts w:ascii="Times New Roman" w:hAnsi="Times New Roman" w:cs="Times New Roman"/>
          <w:sz w:val="24"/>
          <w:szCs w:val="24"/>
        </w:rPr>
        <w:t xml:space="preserve">in the figure </w:t>
      </w:r>
      <w:r w:rsidR="004B7D3A" w:rsidRPr="006F55FA">
        <w:rPr>
          <w:rFonts w:ascii="Times New Roman" w:hAnsi="Times New Roman" w:cs="Times New Roman"/>
          <w:sz w:val="24"/>
          <w:szCs w:val="24"/>
        </w:rPr>
        <w:t>are according to Wilcoxon rank sum test</w:t>
      </w:r>
      <w:r w:rsidR="006A0ABC" w:rsidRPr="00535000">
        <w:rPr>
          <w:rFonts w:ascii="Times New Roman" w:hAnsi="Times New Roman" w:cs="Times New Roman"/>
          <w:sz w:val="24"/>
          <w:szCs w:val="24"/>
        </w:rPr>
        <w:t>.</w:t>
      </w:r>
    </w:p>
    <w:p w:rsidR="00A93556" w:rsidRPr="006F55FA" w:rsidRDefault="004B7D3A" w:rsidP="006F55F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F55FA">
        <w:rPr>
          <w:rFonts w:ascii="Times New Roman" w:hAnsi="Times New Roman" w:cs="Times New Roman"/>
          <w:b/>
          <w:sz w:val="24"/>
          <w:szCs w:val="24"/>
        </w:rPr>
        <w:t>Supplementary Figure 3.</w:t>
      </w:r>
      <w:proofErr w:type="gramEnd"/>
      <w:r w:rsidRPr="006F55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3556" w:rsidRPr="006F55FA">
        <w:rPr>
          <w:rFonts w:ascii="Times New Roman" w:hAnsi="Times New Roman" w:cs="Times New Roman"/>
          <w:sz w:val="24"/>
          <w:szCs w:val="24"/>
        </w:rPr>
        <w:t>Concentrations of serum folate [median (25</w:t>
      </w:r>
      <w:r w:rsidR="00A93556" w:rsidRPr="006F55F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93556" w:rsidRPr="006F55FA">
        <w:rPr>
          <w:rFonts w:ascii="Times New Roman" w:hAnsi="Times New Roman" w:cs="Times New Roman"/>
          <w:sz w:val="24"/>
          <w:szCs w:val="24"/>
        </w:rPr>
        <w:t>, 75</w:t>
      </w:r>
      <w:r w:rsidR="00A93556" w:rsidRPr="006F55F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93556" w:rsidRPr="006F55FA">
        <w:rPr>
          <w:rFonts w:ascii="Times New Roman" w:hAnsi="Times New Roman" w:cs="Times New Roman"/>
          <w:sz w:val="24"/>
          <w:szCs w:val="24"/>
        </w:rPr>
        <w:t xml:space="preserve"> percentile)] in </w:t>
      </w:r>
      <w:proofErr w:type="spellStart"/>
      <w:r w:rsidR="00A93556" w:rsidRPr="006F55FA">
        <w:rPr>
          <w:rFonts w:ascii="Times New Roman" w:hAnsi="Times New Roman" w:cs="Times New Roman"/>
          <w:sz w:val="24"/>
          <w:szCs w:val="24"/>
        </w:rPr>
        <w:t>nmol</w:t>
      </w:r>
      <w:proofErr w:type="spellEnd"/>
      <w:r w:rsidR="00A93556" w:rsidRPr="006F55FA">
        <w:rPr>
          <w:rFonts w:ascii="Times New Roman" w:hAnsi="Times New Roman" w:cs="Times New Roman"/>
          <w:sz w:val="24"/>
          <w:szCs w:val="24"/>
        </w:rPr>
        <w:t xml:space="preserve">/L according to </w:t>
      </w:r>
      <w:r w:rsidR="000220AD" w:rsidRPr="006F55FA">
        <w:rPr>
          <w:rFonts w:ascii="Times New Roman" w:hAnsi="Times New Roman" w:cs="Times New Roman"/>
          <w:sz w:val="24"/>
          <w:szCs w:val="24"/>
        </w:rPr>
        <w:t>red blood cell (</w:t>
      </w:r>
      <w:r w:rsidR="00A93556" w:rsidRPr="006F55FA">
        <w:rPr>
          <w:rFonts w:ascii="Times New Roman" w:hAnsi="Times New Roman" w:cs="Times New Roman"/>
          <w:sz w:val="24"/>
          <w:szCs w:val="24"/>
        </w:rPr>
        <w:t>RBC</w:t>
      </w:r>
      <w:r w:rsidR="000220AD" w:rsidRPr="006F55FA">
        <w:rPr>
          <w:rFonts w:ascii="Times New Roman" w:hAnsi="Times New Roman" w:cs="Times New Roman"/>
          <w:sz w:val="24"/>
          <w:szCs w:val="24"/>
        </w:rPr>
        <w:t>)</w:t>
      </w:r>
      <w:r w:rsidR="00A93556" w:rsidRPr="006F55FA">
        <w:rPr>
          <w:rFonts w:ascii="Times New Roman" w:hAnsi="Times New Roman" w:cs="Times New Roman"/>
          <w:sz w:val="24"/>
          <w:szCs w:val="24"/>
        </w:rPr>
        <w:t xml:space="preserve">-folate ranges in women who were treated with 400 </w:t>
      </w:r>
      <w:r w:rsidR="00A93556" w:rsidRPr="006F55FA">
        <w:rPr>
          <w:rFonts w:ascii="Times New Roman" w:eastAsia="Times New Roman" w:hAnsi="Times New Roman" w:cs="Times New Roman"/>
          <w:sz w:val="24"/>
          <w:szCs w:val="24"/>
        </w:rPr>
        <w:t>µg</w:t>
      </w:r>
      <w:r w:rsidR="00A93556" w:rsidRPr="006F55FA">
        <w:rPr>
          <w:rFonts w:ascii="Times New Roman" w:hAnsi="Times New Roman" w:cs="Times New Roman"/>
          <w:sz w:val="24"/>
          <w:szCs w:val="24"/>
        </w:rPr>
        <w:t xml:space="preserve">/d folate for 8 weeks. </w:t>
      </w:r>
      <w:r w:rsidR="000220AD" w:rsidRPr="006F55FA">
        <w:rPr>
          <w:rFonts w:ascii="Times New Roman" w:hAnsi="Times New Roman" w:cs="Times New Roman"/>
          <w:sz w:val="24"/>
          <w:szCs w:val="24"/>
        </w:rPr>
        <w:t>RBC-folate</w:t>
      </w:r>
      <w:r w:rsidR="00A93556" w:rsidRPr="006F55FA">
        <w:rPr>
          <w:rFonts w:ascii="Times New Roman" w:hAnsi="Times New Roman" w:cs="Times New Roman"/>
          <w:sz w:val="24"/>
          <w:szCs w:val="24"/>
        </w:rPr>
        <w:t xml:space="preserve"> </w:t>
      </w:r>
      <w:r w:rsidR="000220AD" w:rsidRPr="006F55FA">
        <w:rPr>
          <w:rFonts w:ascii="Times New Roman" w:hAnsi="Times New Roman" w:cs="Times New Roman"/>
          <w:sz w:val="24"/>
          <w:szCs w:val="24"/>
        </w:rPr>
        <w:t xml:space="preserve">concentrations were divided into ranges that differed by 100 </w:t>
      </w:r>
      <w:proofErr w:type="spellStart"/>
      <w:r w:rsidR="000220AD" w:rsidRPr="006F55FA">
        <w:rPr>
          <w:rFonts w:ascii="Times New Roman" w:hAnsi="Times New Roman" w:cs="Times New Roman"/>
          <w:sz w:val="24"/>
          <w:szCs w:val="24"/>
        </w:rPr>
        <w:t>nmol</w:t>
      </w:r>
      <w:proofErr w:type="spellEnd"/>
      <w:r w:rsidR="000220AD" w:rsidRPr="006F55FA">
        <w:rPr>
          <w:rFonts w:ascii="Times New Roman" w:hAnsi="Times New Roman" w:cs="Times New Roman"/>
          <w:sz w:val="24"/>
          <w:szCs w:val="24"/>
        </w:rPr>
        <w:t xml:space="preserve">/L. </w:t>
      </w:r>
      <w:r w:rsidR="000220AD" w:rsidRPr="006F55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3556" w:rsidRPr="006F55FA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p w:rsidR="00A93556" w:rsidRPr="006F55FA" w:rsidRDefault="00A93556" w:rsidP="006F55F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F55F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4B7D3A" w:rsidRPr="006F55FA">
        <w:rPr>
          <w:rFonts w:ascii="Times New Roman" w:hAnsi="Times New Roman" w:cs="Times New Roman"/>
          <w:b/>
          <w:sz w:val="24"/>
          <w:szCs w:val="24"/>
        </w:rPr>
        <w:t>4</w:t>
      </w:r>
      <w:r w:rsidRPr="006F55F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F55FA">
        <w:rPr>
          <w:rFonts w:ascii="Times New Roman" w:hAnsi="Times New Roman" w:cs="Times New Roman"/>
          <w:sz w:val="24"/>
          <w:szCs w:val="24"/>
        </w:rPr>
        <w:t xml:space="preserve"> Concentrations of serum folate [median (25</w:t>
      </w:r>
      <w:r w:rsidRPr="006F55F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F55FA">
        <w:rPr>
          <w:rFonts w:ascii="Times New Roman" w:hAnsi="Times New Roman" w:cs="Times New Roman"/>
          <w:sz w:val="24"/>
          <w:szCs w:val="24"/>
        </w:rPr>
        <w:t>, 75</w:t>
      </w:r>
      <w:r w:rsidRPr="006F55F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6F55FA">
        <w:rPr>
          <w:rFonts w:ascii="Times New Roman" w:hAnsi="Times New Roman" w:cs="Times New Roman"/>
          <w:sz w:val="24"/>
          <w:szCs w:val="24"/>
        </w:rPr>
        <w:t xml:space="preserve"> percentile)] in </w:t>
      </w:r>
      <w:proofErr w:type="spellStart"/>
      <w:r w:rsidRPr="006F55FA">
        <w:rPr>
          <w:rFonts w:ascii="Times New Roman" w:hAnsi="Times New Roman" w:cs="Times New Roman"/>
          <w:sz w:val="24"/>
          <w:szCs w:val="24"/>
        </w:rPr>
        <w:t>nmol</w:t>
      </w:r>
      <w:proofErr w:type="spellEnd"/>
      <w:r w:rsidRPr="006F55FA">
        <w:rPr>
          <w:rFonts w:ascii="Times New Roman" w:hAnsi="Times New Roman" w:cs="Times New Roman"/>
          <w:sz w:val="24"/>
          <w:szCs w:val="24"/>
        </w:rPr>
        <w:t xml:space="preserve">/L according to </w:t>
      </w:r>
      <w:r w:rsidR="000220AD" w:rsidRPr="006F55FA">
        <w:rPr>
          <w:rFonts w:ascii="Times New Roman" w:hAnsi="Times New Roman" w:cs="Times New Roman"/>
          <w:sz w:val="24"/>
          <w:szCs w:val="24"/>
        </w:rPr>
        <w:t>red blood cell (RBC)-folate</w:t>
      </w:r>
      <w:r w:rsidRPr="006F55FA">
        <w:rPr>
          <w:rFonts w:ascii="Times New Roman" w:hAnsi="Times New Roman" w:cs="Times New Roman"/>
          <w:sz w:val="24"/>
          <w:szCs w:val="24"/>
        </w:rPr>
        <w:t xml:space="preserve"> ranges in women who were treated with 800 </w:t>
      </w:r>
      <w:r w:rsidRPr="006F55FA">
        <w:rPr>
          <w:rFonts w:ascii="Times New Roman" w:eastAsia="Times New Roman" w:hAnsi="Times New Roman" w:cs="Times New Roman"/>
          <w:sz w:val="24"/>
          <w:szCs w:val="24"/>
        </w:rPr>
        <w:t>µg</w:t>
      </w:r>
      <w:r w:rsidRPr="006F55FA">
        <w:rPr>
          <w:rFonts w:ascii="Times New Roman" w:hAnsi="Times New Roman" w:cs="Times New Roman"/>
          <w:sz w:val="24"/>
          <w:szCs w:val="24"/>
        </w:rPr>
        <w:t>/d folate for 8 weeks.</w:t>
      </w:r>
      <w:r w:rsidR="000220AD" w:rsidRPr="006F55FA">
        <w:rPr>
          <w:rFonts w:ascii="Times New Roman" w:hAnsi="Times New Roman" w:cs="Times New Roman"/>
          <w:sz w:val="24"/>
          <w:szCs w:val="24"/>
        </w:rPr>
        <w:t xml:space="preserve"> RBC-folate concentrations were divided into ranges that differed by 100 </w:t>
      </w:r>
      <w:proofErr w:type="spellStart"/>
      <w:r w:rsidR="000220AD" w:rsidRPr="006F55FA">
        <w:rPr>
          <w:rFonts w:ascii="Times New Roman" w:hAnsi="Times New Roman" w:cs="Times New Roman"/>
          <w:sz w:val="24"/>
          <w:szCs w:val="24"/>
        </w:rPr>
        <w:t>nmol</w:t>
      </w:r>
      <w:proofErr w:type="spellEnd"/>
      <w:r w:rsidR="000220AD" w:rsidRPr="006F55FA">
        <w:rPr>
          <w:rFonts w:ascii="Times New Roman" w:hAnsi="Times New Roman" w:cs="Times New Roman"/>
          <w:sz w:val="24"/>
          <w:szCs w:val="24"/>
        </w:rPr>
        <w:t xml:space="preserve">/L. </w:t>
      </w:r>
      <w:r w:rsidRPr="006F55FA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EA1D99" w:rsidRPr="005B1CE7" w:rsidRDefault="00EA1D99" w:rsidP="007575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A1D99" w:rsidRDefault="00EA1D99" w:rsidP="007575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740E5" w:rsidRPr="00D11713" w:rsidRDefault="003740E5" w:rsidP="007575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A1D99" w:rsidRDefault="00EA1D99"/>
    <w:tbl>
      <w:tblPr>
        <w:tblStyle w:val="Tabellenraster"/>
        <w:tblpPr w:leftFromText="180" w:rightFromText="180" w:vertAnchor="text" w:horzAnchor="margin" w:tblpY="1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9"/>
        <w:gridCol w:w="3217"/>
        <w:gridCol w:w="3296"/>
      </w:tblGrid>
      <w:tr w:rsidR="004B7D3A" w:rsidRPr="00C1163D" w:rsidTr="00A675A0">
        <w:tc>
          <w:tcPr>
            <w:tcW w:w="9242" w:type="dxa"/>
            <w:gridSpan w:val="3"/>
          </w:tcPr>
          <w:p w:rsidR="004B7D3A" w:rsidRPr="00C1163D" w:rsidRDefault="004B7D3A" w:rsidP="00C961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l 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C116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C9618A">
              <w:rPr>
                <w:rFonts w:ascii="Times New Roman" w:hAnsi="Times New Roman" w:cs="Times New Roman"/>
                <w:sz w:val="24"/>
                <w:szCs w:val="24"/>
              </w:rPr>
              <w:t>Composition of</w:t>
            </w: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 xml:space="preserve"> the mult</w:t>
            </w:r>
            <w:r w:rsidR="003423DD"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="007658F7">
              <w:rPr>
                <w:rFonts w:ascii="Times New Roman" w:hAnsi="Times New Roman" w:cs="Times New Roman"/>
                <w:sz w:val="24"/>
                <w:szCs w:val="24"/>
              </w:rPr>
              <w:t>nutrient</w:t>
            </w: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 xml:space="preserve"> supple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 declared by the manufacturers</w:t>
            </w:r>
            <w:r w:rsidR="009440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Start"/>
            <w:r w:rsidR="009440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2</w:t>
            </w:r>
            <w:proofErr w:type="gramEnd"/>
            <w:r w:rsidRPr="00C1163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4B7D3A" w:rsidRPr="00C1163D" w:rsidTr="00A675A0">
        <w:tc>
          <w:tcPr>
            <w:tcW w:w="2729" w:type="dxa"/>
            <w:tcBorders>
              <w:bottom w:val="single" w:sz="4" w:space="0" w:color="auto"/>
            </w:tcBorders>
          </w:tcPr>
          <w:p w:rsidR="004B7D3A" w:rsidRPr="00C1163D" w:rsidRDefault="004B7D3A" w:rsidP="004B7D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7" w:type="dxa"/>
            <w:tcBorders>
              <w:bottom w:val="single" w:sz="4" w:space="0" w:color="auto"/>
            </w:tcBorders>
          </w:tcPr>
          <w:p w:rsidR="004B7D3A" w:rsidRPr="009440E5" w:rsidRDefault="009440E5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</w:t>
            </w:r>
            <w:r w:rsidR="004B7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  <w:p w:rsidR="004B7D3A" w:rsidRPr="00C1163D" w:rsidRDefault="007610AD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00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3296" w:type="dxa"/>
            <w:tcBorders>
              <w:bottom w:val="single" w:sz="4" w:space="0" w:color="auto"/>
            </w:tcBorders>
          </w:tcPr>
          <w:p w:rsidR="004B7D3A" w:rsidRPr="009440E5" w:rsidRDefault="009440E5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</w:t>
            </w:r>
            <w:r w:rsidR="004B7D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  <w:p w:rsidR="004B7D3A" w:rsidRPr="00C1163D" w:rsidRDefault="007610AD" w:rsidP="007610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00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</w:p>
        </w:tc>
      </w:tr>
      <w:tr w:rsidR="004B7D3A" w:rsidRPr="00C1163D" w:rsidTr="00A675A0">
        <w:tc>
          <w:tcPr>
            <w:tcW w:w="2729" w:type="dxa"/>
            <w:tcBorders>
              <w:top w:val="single" w:sz="4" w:space="0" w:color="auto"/>
            </w:tcBorders>
            <w:vAlign w:val="center"/>
          </w:tcPr>
          <w:p w:rsidR="004B7D3A" w:rsidRPr="00C1163D" w:rsidRDefault="004B7D3A" w:rsidP="004B7D3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Vitamin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1, mg</w:t>
            </w:r>
          </w:p>
        </w:tc>
        <w:tc>
          <w:tcPr>
            <w:tcW w:w="3217" w:type="dxa"/>
            <w:tcBorders>
              <w:top w:val="single" w:sz="4" w:space="0" w:color="auto"/>
            </w:tcBorders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96" w:type="dxa"/>
            <w:tcBorders>
              <w:top w:val="single" w:sz="4" w:space="0" w:color="auto"/>
            </w:tcBorders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B7D3A" w:rsidRPr="00C1163D" w:rsidTr="00A675A0">
        <w:tc>
          <w:tcPr>
            <w:tcW w:w="2729" w:type="dxa"/>
            <w:vAlign w:val="center"/>
          </w:tcPr>
          <w:p w:rsidR="004B7D3A" w:rsidRPr="00C1163D" w:rsidRDefault="004B7D3A" w:rsidP="004B7D3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Vitamin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2, mg</w:t>
            </w:r>
          </w:p>
        </w:tc>
        <w:tc>
          <w:tcPr>
            <w:tcW w:w="3217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96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B7D3A" w:rsidRPr="00C1163D" w:rsidTr="00A675A0">
        <w:tc>
          <w:tcPr>
            <w:tcW w:w="2729" w:type="dxa"/>
            <w:vAlign w:val="center"/>
          </w:tcPr>
          <w:p w:rsidR="004B7D3A" w:rsidRPr="00C1163D" w:rsidRDefault="004B7D3A" w:rsidP="004B7D3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Vitamin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6, mg</w:t>
            </w:r>
          </w:p>
        </w:tc>
        <w:tc>
          <w:tcPr>
            <w:tcW w:w="3217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96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B7D3A" w:rsidRPr="00C1163D" w:rsidTr="00A675A0">
        <w:tc>
          <w:tcPr>
            <w:tcW w:w="2729" w:type="dxa"/>
          </w:tcPr>
          <w:p w:rsidR="004B7D3A" w:rsidRPr="00C1163D" w:rsidRDefault="004B7D3A" w:rsidP="004B7D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Vitamin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9 (folate), µg</w:t>
            </w:r>
          </w:p>
        </w:tc>
        <w:tc>
          <w:tcPr>
            <w:tcW w:w="3217" w:type="dxa"/>
          </w:tcPr>
          <w:p w:rsidR="004B7D3A" w:rsidRPr="00C1163D" w:rsidRDefault="005D0FB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658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B7D3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B7D3A" w:rsidRPr="00C1163D">
              <w:rPr>
                <w:rFonts w:ascii="Times New Roman" w:hAnsi="Times New Roman" w:cs="Times New Roman"/>
                <w:sz w:val="24"/>
                <w:szCs w:val="24"/>
              </w:rPr>
              <w:t>ol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4B7D3A" w:rsidRPr="00C1163D" w:rsidRDefault="00A675A0" w:rsidP="00A675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S)-5-C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late-Ca</w:t>
            </w:r>
            <w:r w:rsidR="005D0FBA">
              <w:rPr>
                <w:rFonts w:ascii="Times New Roman" w:hAnsi="Times New Roman" w:cs="Times New Roman"/>
                <w:sz w:val="24"/>
                <w:szCs w:val="24"/>
              </w:rPr>
              <w:t xml:space="preserve"> (1:1)</w:t>
            </w:r>
            <w:r w:rsidR="007658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296" w:type="dxa"/>
          </w:tcPr>
          <w:p w:rsidR="004B7D3A" w:rsidRPr="00C1163D" w:rsidRDefault="005D0FB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 xml:space="preserve">00 </w:t>
            </w:r>
            <w:r w:rsidR="007658F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B7D3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B7D3A" w:rsidRPr="00C1163D">
              <w:rPr>
                <w:rFonts w:ascii="Times New Roman" w:hAnsi="Times New Roman" w:cs="Times New Roman"/>
                <w:sz w:val="24"/>
                <w:szCs w:val="24"/>
              </w:rPr>
              <w:t>olic a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4B7D3A" w:rsidRPr="00C1163D" w:rsidRDefault="00A675A0" w:rsidP="00A675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S)-5-C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late-Ca </w:t>
            </w:r>
            <w:r w:rsidR="005D0FBA">
              <w:rPr>
                <w:rFonts w:ascii="Times New Roman" w:hAnsi="Times New Roman" w:cs="Times New Roman"/>
                <w:sz w:val="24"/>
                <w:szCs w:val="24"/>
              </w:rPr>
              <w:t>(1:1)</w:t>
            </w:r>
            <w:r w:rsidR="007658F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B7D3A" w:rsidRPr="00C1163D" w:rsidTr="00A675A0">
        <w:tc>
          <w:tcPr>
            <w:tcW w:w="2729" w:type="dxa"/>
            <w:vAlign w:val="center"/>
          </w:tcPr>
          <w:p w:rsidR="004B7D3A" w:rsidRPr="00C1163D" w:rsidRDefault="004B7D3A" w:rsidP="004B7D3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Vitamin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12, µg</w:t>
            </w:r>
          </w:p>
        </w:tc>
        <w:tc>
          <w:tcPr>
            <w:tcW w:w="3217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96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B7D3A" w:rsidRPr="00C1163D" w:rsidTr="00A675A0">
        <w:tc>
          <w:tcPr>
            <w:tcW w:w="2729" w:type="dxa"/>
            <w:vAlign w:val="center"/>
          </w:tcPr>
          <w:p w:rsidR="004B7D3A" w:rsidRPr="00C1163D" w:rsidRDefault="004B7D3A" w:rsidP="004B7D3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Biotin, µg</w:t>
            </w:r>
          </w:p>
        </w:tc>
        <w:tc>
          <w:tcPr>
            <w:tcW w:w="3217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96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4B7D3A" w:rsidRPr="00C1163D" w:rsidTr="00A675A0">
        <w:tc>
          <w:tcPr>
            <w:tcW w:w="2729" w:type="dxa"/>
            <w:vAlign w:val="center"/>
          </w:tcPr>
          <w:p w:rsidR="004B7D3A" w:rsidRPr="00C1163D" w:rsidRDefault="004B7D3A" w:rsidP="004B7D3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Niacin, mg</w:t>
            </w:r>
          </w:p>
        </w:tc>
        <w:tc>
          <w:tcPr>
            <w:tcW w:w="3217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96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B7D3A" w:rsidRPr="00C1163D" w:rsidTr="00A675A0">
        <w:tc>
          <w:tcPr>
            <w:tcW w:w="2729" w:type="dxa"/>
          </w:tcPr>
          <w:p w:rsidR="004B7D3A" w:rsidRPr="00C1163D" w:rsidRDefault="004B7D3A" w:rsidP="004B7D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Pantothenic acid</w:t>
            </w: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3217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96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B7D3A" w:rsidRPr="00C1163D" w:rsidTr="00A675A0">
        <w:tc>
          <w:tcPr>
            <w:tcW w:w="2729" w:type="dxa"/>
          </w:tcPr>
          <w:p w:rsidR="004B7D3A" w:rsidRPr="00C1163D" w:rsidRDefault="004B7D3A" w:rsidP="004B7D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Vitamin E</w:t>
            </w: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3217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6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B7D3A" w:rsidRPr="00C1163D" w:rsidTr="00A675A0">
        <w:tc>
          <w:tcPr>
            <w:tcW w:w="2729" w:type="dxa"/>
          </w:tcPr>
          <w:p w:rsidR="004B7D3A" w:rsidRPr="00C1163D" w:rsidRDefault="004B7D3A" w:rsidP="004B7D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Vitamin C</w:t>
            </w: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3217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3296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4B7D3A" w:rsidRPr="00C1163D" w:rsidTr="00A675A0">
        <w:tc>
          <w:tcPr>
            <w:tcW w:w="2729" w:type="dxa"/>
          </w:tcPr>
          <w:p w:rsidR="004B7D3A" w:rsidRPr="00C1163D" w:rsidRDefault="004B7D3A" w:rsidP="004B7D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Vitamin D, µ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I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17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96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7D3A" w:rsidRPr="00C1163D" w:rsidTr="00A675A0">
        <w:tc>
          <w:tcPr>
            <w:tcW w:w="2729" w:type="dxa"/>
          </w:tcPr>
          <w:p w:rsidR="004B7D3A" w:rsidRPr="00C1163D" w:rsidRDefault="004B7D3A" w:rsidP="004B7D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Iodine, µg</w:t>
            </w:r>
          </w:p>
        </w:tc>
        <w:tc>
          <w:tcPr>
            <w:tcW w:w="3217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3296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4B7D3A" w:rsidRPr="00C1163D" w:rsidTr="00A675A0">
        <w:trPr>
          <w:trHeight w:val="188"/>
        </w:trPr>
        <w:tc>
          <w:tcPr>
            <w:tcW w:w="2729" w:type="dxa"/>
          </w:tcPr>
          <w:p w:rsidR="004B7D3A" w:rsidRPr="00C1163D" w:rsidRDefault="004B7D3A" w:rsidP="004B7D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Vitamin A, µg</w:t>
            </w:r>
          </w:p>
        </w:tc>
        <w:tc>
          <w:tcPr>
            <w:tcW w:w="3217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3296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7D3A" w:rsidRPr="00C1163D" w:rsidTr="00A675A0">
        <w:trPr>
          <w:trHeight w:val="193"/>
        </w:trPr>
        <w:tc>
          <w:tcPr>
            <w:tcW w:w="2729" w:type="dxa"/>
          </w:tcPr>
          <w:p w:rsidR="004B7D3A" w:rsidRPr="00C1163D" w:rsidRDefault="004B7D3A" w:rsidP="004B7D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Magnesium</w:t>
            </w: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3217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296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7D3A" w:rsidRPr="00C1163D" w:rsidTr="00A675A0">
        <w:trPr>
          <w:trHeight w:val="215"/>
        </w:trPr>
        <w:tc>
          <w:tcPr>
            <w:tcW w:w="2729" w:type="dxa"/>
          </w:tcPr>
          <w:p w:rsidR="004B7D3A" w:rsidRPr="00C1163D" w:rsidRDefault="004B7D3A" w:rsidP="004B7D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3217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96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7D3A" w:rsidRPr="00C1163D" w:rsidTr="00A675A0">
        <w:trPr>
          <w:trHeight w:val="167"/>
        </w:trPr>
        <w:tc>
          <w:tcPr>
            <w:tcW w:w="2729" w:type="dxa"/>
          </w:tcPr>
          <w:p w:rsidR="004B7D3A" w:rsidRPr="00C1163D" w:rsidRDefault="004B7D3A" w:rsidP="004B7D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Copper</w:t>
            </w: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3217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3296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7D3A" w:rsidRPr="00C1163D" w:rsidTr="00A675A0">
        <w:trPr>
          <w:trHeight w:val="185"/>
        </w:trPr>
        <w:tc>
          <w:tcPr>
            <w:tcW w:w="2729" w:type="dxa"/>
          </w:tcPr>
          <w:p w:rsidR="004B7D3A" w:rsidRPr="00C1163D" w:rsidRDefault="004B7D3A" w:rsidP="004B7D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  <w:r w:rsidRPr="00C1163D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3217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96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7D3A" w:rsidRPr="00C1163D" w:rsidTr="00A675A0">
        <w:trPr>
          <w:trHeight w:val="185"/>
        </w:trPr>
        <w:tc>
          <w:tcPr>
            <w:tcW w:w="2729" w:type="dxa"/>
          </w:tcPr>
          <w:p w:rsidR="004B7D3A" w:rsidRPr="00C1163D" w:rsidRDefault="004B7D3A" w:rsidP="004B7D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Omega-3-fatty acids, mg</w:t>
            </w:r>
          </w:p>
        </w:tc>
        <w:tc>
          <w:tcPr>
            <w:tcW w:w="3217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3296" w:type="dxa"/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B7D3A" w:rsidRPr="00C1163D" w:rsidTr="00A675A0">
        <w:trPr>
          <w:trHeight w:val="361"/>
        </w:trPr>
        <w:tc>
          <w:tcPr>
            <w:tcW w:w="2729" w:type="dxa"/>
            <w:tcBorders>
              <w:bottom w:val="single" w:sz="4" w:space="0" w:color="auto"/>
            </w:tcBorders>
          </w:tcPr>
          <w:p w:rsidR="004B7D3A" w:rsidRPr="00C1163D" w:rsidRDefault="004B7D3A" w:rsidP="004B7D3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Selenium, µg</w:t>
            </w:r>
          </w:p>
        </w:tc>
        <w:tc>
          <w:tcPr>
            <w:tcW w:w="3217" w:type="dxa"/>
            <w:tcBorders>
              <w:bottom w:val="single" w:sz="4" w:space="0" w:color="auto"/>
            </w:tcBorders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296" w:type="dxa"/>
            <w:tcBorders>
              <w:bottom w:val="single" w:sz="4" w:space="0" w:color="auto"/>
            </w:tcBorders>
          </w:tcPr>
          <w:p w:rsidR="004B7D3A" w:rsidRPr="00C1163D" w:rsidRDefault="004B7D3A" w:rsidP="004B7D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EA1D99" w:rsidRPr="009440E5" w:rsidRDefault="009440E5">
      <w:proofErr w:type="gramStart"/>
      <w:r>
        <w:rPr>
          <w:vertAlign w:val="superscript"/>
        </w:rPr>
        <w:t xml:space="preserve">1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Elevit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®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gynvital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; </w:t>
      </w:r>
      <w:r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bCs/>
          <w:color w:val="000000"/>
          <w:sz w:val="24"/>
          <w:szCs w:val="24"/>
        </w:rPr>
        <w:t>Femibion</w:t>
      </w:r>
      <w:proofErr w:type="spellEnd"/>
      <w:r>
        <w:rPr>
          <w:rFonts w:ascii="Times New Roman" w:hAnsi="Times New Roman" w:cs="Times New Roman"/>
          <w:bCs/>
          <w:color w:val="000000"/>
          <w:sz w:val="24"/>
          <w:szCs w:val="24"/>
        </w:rPr>
        <w:t>® 1.</w:t>
      </w:r>
      <w:proofErr w:type="gramEnd"/>
    </w:p>
    <w:sectPr w:rsidR="00EA1D99" w:rsidRPr="009440E5" w:rsidSect="00804DF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2841" w:rsidRDefault="00122841" w:rsidP="009211CB">
      <w:pPr>
        <w:spacing w:after="0" w:line="240" w:lineRule="auto"/>
      </w:pPr>
      <w:r>
        <w:separator/>
      </w:r>
    </w:p>
  </w:endnote>
  <w:endnote w:type="continuationSeparator" w:id="0">
    <w:p w:rsidR="00122841" w:rsidRDefault="00122841" w:rsidP="00921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2841" w:rsidRDefault="00122841" w:rsidP="009211CB">
      <w:pPr>
        <w:spacing w:after="0" w:line="240" w:lineRule="auto"/>
      </w:pPr>
      <w:r>
        <w:separator/>
      </w:r>
    </w:p>
  </w:footnote>
  <w:footnote w:type="continuationSeparator" w:id="0">
    <w:p w:rsidR="00122841" w:rsidRDefault="00122841" w:rsidP="009211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40C7AD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F907C8C"/>
    <w:multiLevelType w:val="hybridMultilevel"/>
    <w:tmpl w:val="D3F03E54"/>
    <w:lvl w:ilvl="0" w:tplc="8CEE0598">
      <w:start w:val="1"/>
      <w:numFmt w:val="bullet"/>
      <w:lvlText w:val="-"/>
      <w:lvlJc w:val="left"/>
      <w:pPr>
        <w:ind w:left="927" w:hanging="360"/>
      </w:pPr>
      <w:rPr>
        <w:rFonts w:ascii="Calibri" w:eastAsia="MS Mincho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zentrallabor2015&lt;/item&gt;&lt;/Libraries&gt;&lt;/ENLibraries&gt;"/>
  </w:docVars>
  <w:rsids>
    <w:rsidRoot w:val="00A47219"/>
    <w:rsid w:val="00011CD4"/>
    <w:rsid w:val="000220AD"/>
    <w:rsid w:val="00050EEF"/>
    <w:rsid w:val="00052347"/>
    <w:rsid w:val="00065430"/>
    <w:rsid w:val="000839C7"/>
    <w:rsid w:val="000A1617"/>
    <w:rsid w:val="000B3D68"/>
    <w:rsid w:val="000B4633"/>
    <w:rsid w:val="000C731D"/>
    <w:rsid w:val="000F09B6"/>
    <w:rsid w:val="001022FF"/>
    <w:rsid w:val="001051DA"/>
    <w:rsid w:val="00111EDC"/>
    <w:rsid w:val="00122841"/>
    <w:rsid w:val="0013434C"/>
    <w:rsid w:val="00154226"/>
    <w:rsid w:val="001B2280"/>
    <w:rsid w:val="001B4947"/>
    <w:rsid w:val="001C2E00"/>
    <w:rsid w:val="001D3923"/>
    <w:rsid w:val="001E06AA"/>
    <w:rsid w:val="002025FA"/>
    <w:rsid w:val="00206316"/>
    <w:rsid w:val="00212E56"/>
    <w:rsid w:val="00215403"/>
    <w:rsid w:val="002302D8"/>
    <w:rsid w:val="0025162E"/>
    <w:rsid w:val="00296A97"/>
    <w:rsid w:val="002D6866"/>
    <w:rsid w:val="002F3579"/>
    <w:rsid w:val="00305FFC"/>
    <w:rsid w:val="003270B4"/>
    <w:rsid w:val="00334F16"/>
    <w:rsid w:val="003423DD"/>
    <w:rsid w:val="00351457"/>
    <w:rsid w:val="00355797"/>
    <w:rsid w:val="003708BB"/>
    <w:rsid w:val="003726AE"/>
    <w:rsid w:val="003740E5"/>
    <w:rsid w:val="003C0631"/>
    <w:rsid w:val="00413E51"/>
    <w:rsid w:val="00423443"/>
    <w:rsid w:val="00443736"/>
    <w:rsid w:val="00456F79"/>
    <w:rsid w:val="00461CF5"/>
    <w:rsid w:val="00497786"/>
    <w:rsid w:val="004B7D3A"/>
    <w:rsid w:val="004D2E9A"/>
    <w:rsid w:val="00523FC1"/>
    <w:rsid w:val="00535000"/>
    <w:rsid w:val="00545E48"/>
    <w:rsid w:val="005B1CE7"/>
    <w:rsid w:val="005C28FA"/>
    <w:rsid w:val="005D0FBA"/>
    <w:rsid w:val="00606196"/>
    <w:rsid w:val="00607C25"/>
    <w:rsid w:val="00635DFA"/>
    <w:rsid w:val="00643468"/>
    <w:rsid w:val="0064476D"/>
    <w:rsid w:val="00652F76"/>
    <w:rsid w:val="006A0ABC"/>
    <w:rsid w:val="006B3F01"/>
    <w:rsid w:val="006B7925"/>
    <w:rsid w:val="006F55FA"/>
    <w:rsid w:val="007337D1"/>
    <w:rsid w:val="007361D0"/>
    <w:rsid w:val="00753213"/>
    <w:rsid w:val="007537BE"/>
    <w:rsid w:val="0075757B"/>
    <w:rsid w:val="007610AD"/>
    <w:rsid w:val="007617B0"/>
    <w:rsid w:val="007658F7"/>
    <w:rsid w:val="00792B24"/>
    <w:rsid w:val="00793DDB"/>
    <w:rsid w:val="00804DF8"/>
    <w:rsid w:val="008641D8"/>
    <w:rsid w:val="00864D19"/>
    <w:rsid w:val="00867D9C"/>
    <w:rsid w:val="00891204"/>
    <w:rsid w:val="008D68F3"/>
    <w:rsid w:val="008F0F68"/>
    <w:rsid w:val="009211CB"/>
    <w:rsid w:val="00927D58"/>
    <w:rsid w:val="0093202F"/>
    <w:rsid w:val="00933B7A"/>
    <w:rsid w:val="009373C6"/>
    <w:rsid w:val="00942157"/>
    <w:rsid w:val="009440E5"/>
    <w:rsid w:val="0096385F"/>
    <w:rsid w:val="0099090A"/>
    <w:rsid w:val="0099175D"/>
    <w:rsid w:val="009C3D67"/>
    <w:rsid w:val="009C7DB9"/>
    <w:rsid w:val="009D45DA"/>
    <w:rsid w:val="009F6163"/>
    <w:rsid w:val="00A13322"/>
    <w:rsid w:val="00A172E4"/>
    <w:rsid w:val="00A27F66"/>
    <w:rsid w:val="00A3464C"/>
    <w:rsid w:val="00A47219"/>
    <w:rsid w:val="00A55001"/>
    <w:rsid w:val="00A675A0"/>
    <w:rsid w:val="00A77376"/>
    <w:rsid w:val="00A93556"/>
    <w:rsid w:val="00AD2D31"/>
    <w:rsid w:val="00AE0927"/>
    <w:rsid w:val="00B0317C"/>
    <w:rsid w:val="00B15A34"/>
    <w:rsid w:val="00B44245"/>
    <w:rsid w:val="00B44AA8"/>
    <w:rsid w:val="00B4659D"/>
    <w:rsid w:val="00B54C56"/>
    <w:rsid w:val="00B54FC2"/>
    <w:rsid w:val="00B63149"/>
    <w:rsid w:val="00BB3175"/>
    <w:rsid w:val="00BC5AFD"/>
    <w:rsid w:val="00BD008B"/>
    <w:rsid w:val="00BD2B60"/>
    <w:rsid w:val="00C1163D"/>
    <w:rsid w:val="00C13D23"/>
    <w:rsid w:val="00C34E07"/>
    <w:rsid w:val="00C50304"/>
    <w:rsid w:val="00C74A7F"/>
    <w:rsid w:val="00C9445E"/>
    <w:rsid w:val="00C9618A"/>
    <w:rsid w:val="00CE49AD"/>
    <w:rsid w:val="00CF731B"/>
    <w:rsid w:val="00D11713"/>
    <w:rsid w:val="00D15903"/>
    <w:rsid w:val="00D6241E"/>
    <w:rsid w:val="00D6384A"/>
    <w:rsid w:val="00D86221"/>
    <w:rsid w:val="00D920BC"/>
    <w:rsid w:val="00DA1C4B"/>
    <w:rsid w:val="00DD5A1F"/>
    <w:rsid w:val="00DF6FB6"/>
    <w:rsid w:val="00DF7302"/>
    <w:rsid w:val="00E00A4C"/>
    <w:rsid w:val="00E06FC2"/>
    <w:rsid w:val="00E43EBB"/>
    <w:rsid w:val="00E52B39"/>
    <w:rsid w:val="00E6655D"/>
    <w:rsid w:val="00E748A6"/>
    <w:rsid w:val="00E7757A"/>
    <w:rsid w:val="00EA1D99"/>
    <w:rsid w:val="00ED1C2F"/>
    <w:rsid w:val="00F03586"/>
    <w:rsid w:val="00F15037"/>
    <w:rsid w:val="00F31BE7"/>
    <w:rsid w:val="00F33B99"/>
    <w:rsid w:val="00F57957"/>
    <w:rsid w:val="00F8468D"/>
    <w:rsid w:val="00FB493E"/>
    <w:rsid w:val="00FF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721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47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472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472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472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72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721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7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721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13322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921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11CB"/>
  </w:style>
  <w:style w:type="paragraph" w:styleId="Fuzeile">
    <w:name w:val="footer"/>
    <w:basedOn w:val="Standard"/>
    <w:link w:val="FuzeileZchn"/>
    <w:uiPriority w:val="99"/>
    <w:unhideWhenUsed/>
    <w:rsid w:val="00921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11CB"/>
  </w:style>
  <w:style w:type="paragraph" w:styleId="Aufzhlungszeichen">
    <w:name w:val="List Bullet"/>
    <w:basedOn w:val="Standard"/>
    <w:uiPriority w:val="99"/>
    <w:unhideWhenUsed/>
    <w:rsid w:val="001C2E00"/>
    <w:pPr>
      <w:numPr>
        <w:numId w:val="2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7610A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721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47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472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472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472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72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721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7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721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13322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921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11CB"/>
  </w:style>
  <w:style w:type="paragraph" w:styleId="Fuzeile">
    <w:name w:val="footer"/>
    <w:basedOn w:val="Standard"/>
    <w:link w:val="FuzeileZchn"/>
    <w:uiPriority w:val="99"/>
    <w:unhideWhenUsed/>
    <w:rsid w:val="00921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11CB"/>
  </w:style>
  <w:style w:type="paragraph" w:styleId="Aufzhlungszeichen">
    <w:name w:val="List Bullet"/>
    <w:basedOn w:val="Standard"/>
    <w:uiPriority w:val="99"/>
    <w:unhideWhenUsed/>
    <w:rsid w:val="001C2E00"/>
    <w:pPr>
      <w:numPr>
        <w:numId w:val="2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7610A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A85CDF-ECEC-4553-8E18-166E7D817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512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et</Company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ma Obeid</dc:creator>
  <cp:lastModifiedBy>ROBEID</cp:lastModifiedBy>
  <cp:revision>3</cp:revision>
  <cp:lastPrinted>2016-11-07T09:49:00Z</cp:lastPrinted>
  <dcterms:created xsi:type="dcterms:W3CDTF">2017-04-03T12:12:00Z</dcterms:created>
  <dcterms:modified xsi:type="dcterms:W3CDTF">2017-04-06T09:08:00Z</dcterms:modified>
</cp:coreProperties>
</file>